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240" w:lineRule="auto"/>
        <w:ind w:firstLine="0" w:firstLineChars="0"/>
        <w:rPr>
          <w:rFonts w:hint="eastAsia" w:cs="Times New Roman"/>
          <w:sz w:val="21"/>
          <w:szCs w:val="21"/>
        </w:rPr>
      </w:pPr>
    </w:p>
    <w:tbl>
      <w:tblPr>
        <w:tblStyle w:val="5"/>
        <w:tblW w:w="88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186"/>
        <w:gridCol w:w="2214"/>
        <w:gridCol w:w="33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Calibri" w:hAnsi="Calibri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</w:t>
            </w:r>
          </w:p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(Mean values ± SD)%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8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</w:t>
            </w:r>
          </w:p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(Mean values ± SD)%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8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45RA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90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  (Mean values ± SD)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Cs/>
                <w:color w:val="000000"/>
                <w:kern w:val="2"/>
                <w:sz w:val="21"/>
                <w:szCs w:val="21"/>
              </w:rPr>
              <w:t>Unculture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rPr>
                <w:rFonts w:hint="eastAsia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2"/>
                <w:sz w:val="21"/>
                <w:szCs w:val="21"/>
              </w:rPr>
              <w:t xml:space="preserve">93.74 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± 2.60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2"/>
                <w:sz w:val="21"/>
                <w:szCs w:val="21"/>
              </w:rPr>
              <w:t xml:space="preserve">12.60 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± 6.79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.25 ± 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Vehicle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rPr>
                <w:rFonts w:hint="eastAsia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7.73 ± 7.78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34.41 ± 4.82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0.52 ± 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M171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73.27 ± 7.29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2"/>
                <w:sz w:val="21"/>
                <w:szCs w:val="21"/>
              </w:rPr>
              <w:t xml:space="preserve">   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57.86 ± 12.46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.15 ± 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SR1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73.75 ± 6.19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5.29 ± 9.51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.25 ± 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K1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66.21 ± 9.2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4.68 ± 8.11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.31 ± 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SK</w:t>
            </w:r>
          </w:p>
        </w:tc>
        <w:tc>
          <w:tcPr>
            <w:tcW w:w="218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86.99 ± 8.92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221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2"/>
                <w:sz w:val="21"/>
                <w:szCs w:val="21"/>
              </w:rPr>
              <w:t xml:space="preserve">   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68.36 ± 13.91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  <w:tc>
          <w:tcPr>
            <w:tcW w:w="3365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5.38 ± 4.48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#</w:t>
            </w:r>
          </w:p>
        </w:tc>
      </w:tr>
    </w:tbl>
    <w:p>
      <w:pPr>
        <w:pStyle w:val="9"/>
        <w:ind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sz w:val="21"/>
          <w:szCs w:val="21"/>
        </w:rPr>
        <w:t xml:space="preserve">Supplementary table 1. </w:t>
      </w:r>
      <w:r>
        <w:rPr>
          <w:rFonts w:hint="default" w:ascii="Times New Roman" w:hAnsi="Times New Roman" w:cs="Times New Roman"/>
          <w:color w:val="000000"/>
          <w:sz w:val="21"/>
          <w:szCs w:val="21"/>
          <w:shd w:val="clear" w:color="auto" w:fill="FFFFFF"/>
        </w:rPr>
        <w:t>Proportion of CD3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4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, CD34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 xml:space="preserve"> CD38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, and CD34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CD38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CD45RA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CD90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vertAlign w:val="superscript"/>
        </w:rPr>
        <w:t xml:space="preserve">+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cells</w:t>
      </w:r>
      <w:r>
        <w:rPr>
          <w:rFonts w:hint="default"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default" w:ascii="Times New Roman" w:hAnsi="Times New Roman" w:cs="Times New Roman"/>
          <w:sz w:val="21"/>
          <w:szCs w:val="21"/>
        </w:rPr>
        <w:t xml:space="preserve"> =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independent experiments (n=11 independent experiments, Data shown as mean±SD, One Way ANOVA test</w:t>
      </w:r>
      <w:r>
        <w:rPr>
          <w:rFonts w:hint="default" w:ascii="Times New Roman" w:hAnsi="Times New Roman" w:cs="Times New Roman"/>
          <w:sz w:val="21"/>
          <w:szCs w:val="21"/>
        </w:rPr>
        <w:t xml:space="preserve">).  Note: Compared with Vehicle, *** Denotes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01; Compared with </w:t>
      </w:r>
      <w:r>
        <w:rPr>
          <w:rFonts w:hint="default" w:ascii="Times New Roman" w:hAnsi="Times New Roman" w:cs="Times New Roman"/>
          <w:bCs/>
          <w:color w:val="000000"/>
          <w:kern w:val="2"/>
          <w:sz w:val="21"/>
          <w:szCs w:val="21"/>
        </w:rPr>
        <w:t>Unculture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vertAlign w:val="superscript"/>
        </w:rPr>
        <w:t>#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.</w:t>
      </w:r>
    </w:p>
    <w:bookmarkEnd w:id="0"/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156568"/>
    <w:rsid w:val="001A731A"/>
    <w:rsid w:val="00665710"/>
    <w:rsid w:val="008540E7"/>
    <w:rsid w:val="00AE73A3"/>
    <w:rsid w:val="00C023CC"/>
    <w:rsid w:val="00EE3A12"/>
    <w:rsid w:val="29446222"/>
    <w:rsid w:val="47C75FD4"/>
    <w:rsid w:val="5BA5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</Words>
  <Characters>550</Characters>
  <Lines>4</Lines>
  <Paragraphs>1</Paragraphs>
  <TotalTime>2</TotalTime>
  <ScaleCrop>false</ScaleCrop>
  <LinksUpToDate>false</LinksUpToDate>
  <CharactersWithSpaces>64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13:05:00Z</dcterms:created>
  <dc:creator>w</dc:creator>
  <cp:lastModifiedBy>文瑞婷</cp:lastModifiedBy>
  <dcterms:modified xsi:type="dcterms:W3CDTF">2021-07-11T11:30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89B95B743EA439694D46798681B891E</vt:lpwstr>
  </property>
</Properties>
</file>